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19B0" w:rsidRPr="005C19B0" w:rsidRDefault="005C19B0" w:rsidP="005C19B0">
      <w:pPr>
        <w:spacing w:after="240" w:line="360" w:lineRule="auto"/>
        <w:jc w:val="center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C19B0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 Matter of Concern – Trace Element Dyshomeostasis and Genomic Stability in Neurons</w:t>
      </w:r>
    </w:p>
    <w:p w:rsidR="00534C95" w:rsidRPr="0093269F" w:rsidRDefault="00534C95" w:rsidP="00534C95">
      <w:pPr>
        <w:spacing w:after="240" w:line="36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93269F">
        <w:rPr>
          <w:rFonts w:ascii="Arial" w:hAnsi="Arial" w:cs="Arial"/>
          <w:b/>
          <w:sz w:val="20"/>
          <w:szCs w:val="20"/>
          <w:lang w:val="en-GB"/>
        </w:rPr>
        <w:t>- Supplementary data -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Viktoria K.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Wandt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,b</w:t>
      </w:r>
      <w:proofErr w:type="spellEnd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Nicola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Winkelbeiner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,b</w:t>
      </w:r>
      <w:proofErr w:type="spellEnd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Julia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Bornhorst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b,c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Barbara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Witt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Stefanie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Raschke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Luise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Simon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,b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Franziska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Ebert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,b</w:t>
      </w:r>
      <w:proofErr w:type="spellEnd"/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Anna P.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Kipp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b,d</w:t>
      </w:r>
      <w:proofErr w:type="spellEnd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¥</w:t>
      </w:r>
      <w:r w:rsidRPr="0093269F">
        <w:rPr>
          <w:rFonts w:ascii="Arial" w:hAnsi="Arial" w:cs="Arial"/>
          <w:bCs/>
          <w:sz w:val="20"/>
          <w:szCs w:val="20"/>
          <w:lang w:val="en-GB"/>
        </w:rPr>
        <w:t xml:space="preserve">, Tanja </w:t>
      </w:r>
      <w:proofErr w:type="spellStart"/>
      <w:r w:rsidRPr="0093269F">
        <w:rPr>
          <w:rFonts w:ascii="Arial" w:hAnsi="Arial" w:cs="Arial"/>
          <w:bCs/>
          <w:sz w:val="20"/>
          <w:szCs w:val="20"/>
          <w:lang w:val="en-GB"/>
        </w:rPr>
        <w:t>Schwerdtle</w:t>
      </w:r>
      <w:r w:rsidRPr="0093269F">
        <w:rPr>
          <w:rFonts w:ascii="Arial" w:hAnsi="Arial" w:cs="Arial"/>
          <w:bCs/>
          <w:sz w:val="20"/>
          <w:szCs w:val="20"/>
          <w:vertAlign w:val="superscript"/>
          <w:lang w:val="en-GB"/>
        </w:rPr>
        <w:t>a,b,e</w:t>
      </w:r>
      <w:proofErr w:type="spellEnd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¥</w:t>
      </w:r>
      <w:r w:rsidRPr="0093269F">
        <w:rPr>
          <w:rFonts w:ascii="Arial" w:hAnsi="Arial" w:cs="Arial"/>
          <w:bCs/>
          <w:sz w:val="20"/>
          <w:szCs w:val="20"/>
          <w:lang w:val="en-GB"/>
        </w:rPr>
        <w:t>*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93269F">
        <w:rPr>
          <w:rFonts w:ascii="Arial" w:hAnsi="Arial" w:cs="Arial"/>
          <w:sz w:val="20"/>
          <w:szCs w:val="20"/>
          <w:lang w:val="en-GB"/>
        </w:rPr>
        <w:t>Department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 of Food Chemistry, Institute of Nutritional Science, University of Potsdam, Arthur-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Scheunert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-Allee 114-116, 14558 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Nuthetal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, Germany</w:t>
      </w:r>
    </w:p>
    <w:p w:rsidR="00534C95" w:rsidRPr="0093269F" w:rsidRDefault="0093269F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hyperlink r:id="rId4" w:history="1">
        <w:r w:rsidR="00534C95" w:rsidRPr="0093269F">
          <w:rPr>
            <w:rFonts w:ascii="Arial" w:hAnsi="Arial" w:cs="Arial"/>
            <w:sz w:val="20"/>
            <w:szCs w:val="20"/>
            <w:lang w:val="en-GB"/>
          </w:rPr>
          <w:t>vwandt@uni-potsdam.de</w:t>
        </w:r>
      </w:hyperlink>
      <w:r w:rsidR="00534C95" w:rsidRPr="0093269F">
        <w:rPr>
          <w:rFonts w:ascii="Arial" w:hAnsi="Arial" w:cs="Arial"/>
          <w:sz w:val="20"/>
          <w:szCs w:val="20"/>
          <w:lang w:val="en-GB"/>
        </w:rPr>
        <w:t xml:space="preserve">, </w:t>
      </w:r>
      <w:hyperlink r:id="rId5" w:history="1">
        <w:r w:rsidR="00534C95" w:rsidRPr="0093269F">
          <w:rPr>
            <w:rFonts w:ascii="Arial" w:hAnsi="Arial" w:cs="Arial"/>
            <w:sz w:val="20"/>
            <w:szCs w:val="20"/>
            <w:lang w:val="en-GB"/>
          </w:rPr>
          <w:t>winkelbeiner@uni-potsdam.de</w:t>
        </w:r>
      </w:hyperlink>
      <w:r w:rsidR="00534C95" w:rsidRPr="0093269F">
        <w:rPr>
          <w:rFonts w:ascii="Arial" w:hAnsi="Arial" w:cs="Arial"/>
          <w:sz w:val="20"/>
          <w:szCs w:val="20"/>
          <w:lang w:val="en-GB"/>
        </w:rPr>
        <w:t>, bwitt@uni-potsdam.de, stefaras@uni-potsdam.de</w:t>
      </w:r>
      <w:r w:rsidR="00534C95" w:rsidRPr="0093269F">
        <w:rPr>
          <w:rFonts w:ascii="Arial" w:hAnsi="Arial" w:cs="Arial"/>
          <w:sz w:val="20"/>
          <w:szCs w:val="20"/>
          <w:lang w:val="en-GB"/>
        </w:rPr>
        <w:fldChar w:fldCharType="begin"/>
      </w:r>
      <w:r w:rsidR="00534C95" w:rsidRPr="0093269F">
        <w:rPr>
          <w:rFonts w:ascii="Arial" w:hAnsi="Arial" w:cs="Arial"/>
          <w:sz w:val="20"/>
          <w:szCs w:val="20"/>
          <w:lang w:val="en-GB"/>
        </w:rPr>
        <w:instrText xml:space="preserve"> HYPERLINKstefaras@uni-potsdam.de" </w:instrText>
      </w:r>
      <w:r w:rsidR="00534C95" w:rsidRPr="0093269F">
        <w:rPr>
          <w:rFonts w:ascii="Arial" w:hAnsi="Arial" w:cs="Arial"/>
          <w:sz w:val="20"/>
          <w:szCs w:val="20"/>
          <w:lang w:val="en-GB"/>
        </w:rPr>
        <w:fldChar w:fldCharType="separate"/>
      </w:r>
      <w:r w:rsidR="00534C95" w:rsidRPr="0093269F">
        <w:rPr>
          <w:rFonts w:ascii="Arial" w:hAnsi="Arial" w:cs="Arial"/>
          <w:sz w:val="20"/>
          <w:szCs w:val="20"/>
          <w:lang w:val="en-GB"/>
        </w:rPr>
        <w:t>stefaras@uni-potsdam.de</w:t>
      </w:r>
      <w:r w:rsidR="00534C95" w:rsidRPr="0093269F">
        <w:rPr>
          <w:rFonts w:ascii="Arial" w:hAnsi="Arial" w:cs="Arial"/>
          <w:sz w:val="20"/>
          <w:szCs w:val="20"/>
          <w:lang w:val="en-GB"/>
        </w:rPr>
        <w:fldChar w:fldCharType="end"/>
      </w:r>
      <w:r w:rsidR="00534C95" w:rsidRPr="0093269F">
        <w:rPr>
          <w:rFonts w:ascii="Arial" w:hAnsi="Arial" w:cs="Arial"/>
          <w:sz w:val="20"/>
          <w:szCs w:val="20"/>
          <w:lang w:val="en-GB"/>
        </w:rPr>
        <w:t>, simon3@uni-potsdam.de , fraebert@uni-potsdam.de, tanja.schwerdtle@uni-potsdam.de</w:t>
      </w:r>
    </w:p>
    <w:p w:rsidR="00534C95" w:rsidRPr="0093269F" w:rsidRDefault="002B7ECD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="00534C95" w:rsidRPr="0093269F">
        <w:rPr>
          <w:rFonts w:ascii="Arial" w:hAnsi="Arial" w:cs="Arial"/>
          <w:sz w:val="20"/>
          <w:szCs w:val="20"/>
          <w:lang w:val="en-GB"/>
        </w:rPr>
        <w:t>TraceAge</w:t>
      </w:r>
      <w:proofErr w:type="spellEnd"/>
      <w:r w:rsidR="00534C95" w:rsidRPr="0093269F">
        <w:rPr>
          <w:rFonts w:ascii="Arial" w:hAnsi="Arial" w:cs="Arial"/>
          <w:sz w:val="20"/>
          <w:szCs w:val="20"/>
          <w:lang w:val="en-GB"/>
        </w:rPr>
        <w:t xml:space="preserve"> – DFG Research Unit on Interactions of Essential Trace Elements in Healthy and Diseased Elderly (FOR 2558), Berlin-Potsdam-Jena-Wuppertal, Germany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93269F">
        <w:rPr>
          <w:rFonts w:ascii="Arial" w:hAnsi="Arial" w:cs="Arial"/>
          <w:sz w:val="20"/>
          <w:szCs w:val="20"/>
          <w:lang w:val="en-GB"/>
        </w:rPr>
        <w:t>Food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 Chemistry, Faculty of Mathematics and Natural Sciences, University of Wuppertal, 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Gaußstr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. 20, 42119 Wuppertal, Germany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3269F">
        <w:rPr>
          <w:rFonts w:ascii="Arial" w:hAnsi="Arial" w:cs="Arial"/>
          <w:sz w:val="20"/>
          <w:szCs w:val="20"/>
          <w:lang w:val="en-GB"/>
        </w:rPr>
        <w:t>bornhorst@uni-wuppertal.de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93269F">
        <w:rPr>
          <w:rFonts w:ascii="Arial" w:hAnsi="Arial" w:cs="Arial"/>
          <w:sz w:val="20"/>
          <w:szCs w:val="20"/>
          <w:lang w:val="en-GB"/>
        </w:rPr>
        <w:t>Department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 of Molecular Nutritional Physiology, Institute of Nutritional Sciences, Friedrich Schiller University Jena, 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Dornburger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 Str. 24, 07743 Jena, Germany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3269F">
        <w:rPr>
          <w:rFonts w:ascii="Arial" w:hAnsi="Arial" w:cs="Arial"/>
          <w:sz w:val="20"/>
          <w:szCs w:val="20"/>
          <w:lang w:val="en-GB"/>
        </w:rPr>
        <w:t>anna.kipp@uni-jena.de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r w:rsidRPr="0093269F">
        <w:rPr>
          <w:rFonts w:ascii="Arial" w:hAnsi="Arial" w:cs="Arial"/>
          <w:sz w:val="20"/>
          <w:szCs w:val="20"/>
          <w:lang w:val="en-GB"/>
        </w:rPr>
        <w:t>German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 Federal Institute for Risk Assessment (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BfR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), Max-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Dohrn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-Str. 8-10, 10589 Berlin, Germany</w:t>
      </w:r>
    </w:p>
    <w:p w:rsidR="00534C95" w:rsidRPr="0093269F" w:rsidRDefault="00534C95" w:rsidP="00534C9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93269F">
        <w:rPr>
          <w:rFonts w:ascii="Arial" w:hAnsi="Arial" w:cs="Arial"/>
          <w:sz w:val="20"/>
          <w:szCs w:val="20"/>
          <w:lang w:val="en-GB"/>
        </w:rPr>
        <w:t>Shared first authorship</w:t>
      </w:r>
    </w:p>
    <w:p w:rsidR="00534C95" w:rsidRDefault="00534C95" w:rsidP="00DA0B6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93269F">
        <w:rPr>
          <w:rFonts w:ascii="Arial" w:hAnsi="Arial" w:cs="Arial"/>
          <w:sz w:val="20"/>
          <w:szCs w:val="20"/>
          <w:vertAlign w:val="superscript"/>
          <w:lang w:val="en-GB"/>
        </w:rPr>
        <w:t>¥</w:t>
      </w:r>
      <w:r w:rsidRPr="0093269F">
        <w:rPr>
          <w:rFonts w:ascii="Arial" w:hAnsi="Arial" w:cs="Arial"/>
          <w:sz w:val="20"/>
          <w:szCs w:val="20"/>
          <w:lang w:val="en-GB"/>
        </w:rPr>
        <w:t>Authors contributed equally</w:t>
      </w:r>
    </w:p>
    <w:p w:rsidR="00DA0B65" w:rsidRPr="0093269F" w:rsidRDefault="00DA0B65" w:rsidP="00DA0B65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534C95" w:rsidRPr="0093269F" w:rsidRDefault="00534C95" w:rsidP="00DA0B65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3269F">
        <w:rPr>
          <w:rFonts w:ascii="Arial" w:hAnsi="Arial" w:cs="Arial"/>
          <w:sz w:val="20"/>
          <w:szCs w:val="20"/>
          <w:lang w:val="en-GB"/>
        </w:rPr>
        <w:t xml:space="preserve">*Corresponding author address: Tanja 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Schwerdtle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, Institute of Nutritional Science, University of Potsdam, Arthur-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Scheunert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 xml:space="preserve">-Allee 114-116, 14558 </w:t>
      </w:r>
      <w:proofErr w:type="spellStart"/>
      <w:r w:rsidRPr="0093269F">
        <w:rPr>
          <w:rFonts w:ascii="Arial" w:hAnsi="Arial" w:cs="Arial"/>
          <w:sz w:val="20"/>
          <w:szCs w:val="20"/>
          <w:lang w:val="en-GB"/>
        </w:rPr>
        <w:t>Nuthetal</w:t>
      </w:r>
      <w:proofErr w:type="spellEnd"/>
      <w:r w:rsidRPr="0093269F">
        <w:rPr>
          <w:rFonts w:ascii="Arial" w:hAnsi="Arial" w:cs="Arial"/>
          <w:sz w:val="20"/>
          <w:szCs w:val="20"/>
          <w:lang w:val="en-GB"/>
        </w:rPr>
        <w:t>, Germany, phone: +49-33200/88-5528, fax: +49-33200/88-5573, e-mail: tanja.schwerdtle@uni-potsdam.de</w:t>
      </w:r>
    </w:p>
    <w:p w:rsidR="00534C95" w:rsidRPr="0093269F" w:rsidRDefault="00534C95">
      <w:pPr>
        <w:rPr>
          <w:rFonts w:ascii="Arial" w:hAnsi="Arial" w:cs="Arial"/>
          <w:lang w:val="en-US"/>
        </w:rPr>
      </w:pPr>
      <w:r w:rsidRPr="0093269F">
        <w:rPr>
          <w:rFonts w:ascii="Arial" w:hAnsi="Arial" w:cs="Arial"/>
          <w:lang w:val="en-US"/>
        </w:rPr>
        <w:br w:type="page"/>
      </w:r>
    </w:p>
    <w:p w:rsidR="00A02B23" w:rsidRPr="0093269F" w:rsidRDefault="00A02B23" w:rsidP="00A02B23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1. </w:t>
      </w:r>
      <w:r w:rsidR="003E01F6"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Comprehensive list of </w:t>
      </w:r>
      <w:r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key</w:t>
      </w:r>
      <w:r w:rsidR="003E01F6"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terms involved in literature research f</w:t>
      </w:r>
      <w:r w:rsidR="00491360"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or this review</w:t>
      </w:r>
      <w:r w:rsidR="003E01F6" w:rsidRPr="0093269F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.</w:t>
      </w:r>
      <w:r w:rsidR="00491360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491360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ystematic literature search was conducted via </w:t>
      </w:r>
      <w:proofErr w:type="spellStart"/>
      <w:r w:rsidR="00491360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PudMed</w:t>
      </w:r>
      <w:proofErr w:type="spellEnd"/>
      <w:r w:rsidR="00491360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s well as Web of Knowledge</w:t>
      </w:r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up to and including June 2020. The listed </w:t>
      </w:r>
      <w:r w:rsidR="00873514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key terms in column 1</w:t>
      </w:r>
      <w:r w:rsidR="00F907C3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ere combined with </w:t>
      </w:r>
      <w:r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single or several</w:t>
      </w:r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907C3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key terms</w:t>
      </w:r>
      <w:r w:rsidR="00873514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f column 2</w:t>
      </w:r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with utilization of </w:t>
      </w:r>
      <w:proofErr w:type="spellStart"/>
      <w:r w:rsidR="003E01F6"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bo</w:t>
      </w:r>
      <w:r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>olean</w:t>
      </w:r>
      <w:proofErr w:type="spellEnd"/>
      <w:r w:rsidRPr="0093269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perators, quotes and wildcards. The effects of altered TE homeostasis on neurogenesis, as well as on neural progenitor stem cells, occurring in mammalian adult brain alongside with non-self-replenishing post-mitotic neuronal cells, are not covered in this review.</w:t>
      </w:r>
    </w:p>
    <w:tbl>
      <w:tblPr>
        <w:tblW w:w="5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760"/>
      </w:tblGrid>
      <w:tr w:rsidR="00873514" w:rsidRPr="0093269F" w:rsidTr="00DA0B65">
        <w:trPr>
          <w:trHeight w:val="320"/>
        </w:trPr>
        <w:tc>
          <w:tcPr>
            <w:tcW w:w="27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umn</w:t>
            </w:r>
            <w:proofErr w:type="spellEnd"/>
            <w:r w:rsidRPr="009326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7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umn</w:t>
            </w:r>
            <w:proofErr w:type="spellEnd"/>
            <w:r w:rsidRPr="009326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</w:tr>
      <w:tr w:rsidR="00873514" w:rsidRPr="0093269F" w:rsidTr="00DA0B65">
        <w:trPr>
          <w:trHeight w:val="320"/>
        </w:trPr>
        <w:tc>
          <w:tcPr>
            <w:tcW w:w="2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oxidative stress</w:t>
            </w:r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copper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reactive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oxygen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manganes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oxidative DNA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damage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zinc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damage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response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seleni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p53</w:t>
            </w:r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repair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base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excision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repair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PARP</w:t>
            </w:r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genomic</w:t>
            </w:r>
            <w:proofErr w:type="spellEnd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stability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apoptosis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F907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nal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degenerative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nal </w:t>
            </w: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cells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  <w:proofErr w:type="spellEnd"/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873514" w:rsidRPr="0093269F" w:rsidTr="00873514">
        <w:trPr>
          <w:trHeight w:val="32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 vivo</w:t>
            </w:r>
          </w:p>
        </w:tc>
      </w:tr>
      <w:tr w:rsidR="00873514" w:rsidRPr="0093269F" w:rsidTr="00DA0B65">
        <w:trPr>
          <w:trHeight w:val="320"/>
        </w:trPr>
        <w:tc>
          <w:tcPr>
            <w:tcW w:w="2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:rsidR="00873514" w:rsidRPr="0093269F" w:rsidRDefault="00873514" w:rsidP="005272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269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 vitro</w:t>
            </w:r>
          </w:p>
        </w:tc>
      </w:tr>
    </w:tbl>
    <w:p w:rsidR="00F907C3" w:rsidRPr="0093269F" w:rsidRDefault="00F907C3" w:rsidP="00A02B2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F907C3" w:rsidRPr="0093269F" w:rsidSect="008735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95"/>
    <w:rsid w:val="001E5ADF"/>
    <w:rsid w:val="002A126F"/>
    <w:rsid w:val="002B7ECD"/>
    <w:rsid w:val="003D5F0A"/>
    <w:rsid w:val="003E01F6"/>
    <w:rsid w:val="00491360"/>
    <w:rsid w:val="004A041D"/>
    <w:rsid w:val="00527209"/>
    <w:rsid w:val="00534C95"/>
    <w:rsid w:val="005625BA"/>
    <w:rsid w:val="005C19B0"/>
    <w:rsid w:val="006364EE"/>
    <w:rsid w:val="006865AA"/>
    <w:rsid w:val="0083218E"/>
    <w:rsid w:val="00873514"/>
    <w:rsid w:val="0093269F"/>
    <w:rsid w:val="009A406F"/>
    <w:rsid w:val="00A02B23"/>
    <w:rsid w:val="00DA0B65"/>
    <w:rsid w:val="00F9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F669A7"/>
  <w14:defaultImageDpi w14:val="32767"/>
  <w15:chartTrackingRefBased/>
  <w15:docId w15:val="{99BA9D96-A2DB-1645-9974-A896EEB0E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34C9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34C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4C95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4C95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4C9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4C95"/>
    <w:rPr>
      <w:rFonts w:ascii="Times New Roman" w:eastAsia="Times New Roman" w:hAnsi="Times New Roman" w:cs="Times New Roman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A02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4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inkelbeiner@uni-potsdam.de" TargetMode="External"/><Relationship Id="rId4" Type="http://schemas.openxmlformats.org/officeDocument/2006/relationships/hyperlink" Target="mailto:vwandt@uni-potsdam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Wandt</dc:creator>
  <cp:keywords/>
  <dc:description/>
  <cp:lastModifiedBy>Viktoria Wandt</cp:lastModifiedBy>
  <cp:revision>3</cp:revision>
  <dcterms:created xsi:type="dcterms:W3CDTF">2020-12-13T09:37:00Z</dcterms:created>
  <dcterms:modified xsi:type="dcterms:W3CDTF">2020-12-13T09:39:00Z</dcterms:modified>
</cp:coreProperties>
</file>